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lang w:val="en-GB"/>
        </w:rPr>
        <w:t xml:space="preserve">Table S1. </w:t>
      </w:r>
      <w:r>
        <w:rPr>
          <w:rFonts w:cs="Arial" w:ascii="Arial" w:hAnsi="Arial"/>
          <w:lang w:val="en-GB"/>
        </w:rPr>
        <w:t xml:space="preserve">Antibodies. 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29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260"/>
        <w:gridCol w:w="5580"/>
        <w:gridCol w:w="2160"/>
        <w:gridCol w:w="1080"/>
      </w:tblGrid>
      <w:tr>
        <w:trPr>
          <w:trHeight w:val="309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ary antibod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mment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ntigen retriev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lution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clonal VH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g32</w:t>
            </w:r>
          </w:p>
        </w:tc>
        <w:tc>
          <w:tcPr>
            <w:tcW w:w="55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D Biosciences, Heidelberg, Germany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buffer pH 6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clonal HIF-1α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1alpha6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vus Biologicals; Cambridge, UK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buffer pH 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</w:t>
            </w:r>
          </w:p>
        </w:tc>
      </w:tr>
      <w:tr>
        <w:trPr/>
        <w:tc>
          <w:tcPr>
            <w:tcW w:w="2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clonal M75 (CA9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iversity Medical Center Nijmegen Experimental Urology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buffer pH 6.0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00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clonal CD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C70A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 Deutschland GmbH; Hamburg, German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buffer pH 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5000</w:t>
            </w:r>
          </w:p>
        </w:tc>
      </w:tr>
      <w:tr>
        <w:trPr/>
        <w:tc>
          <w:tcPr>
            <w:tcW w:w="2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clonal CD34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BEnd 10</w:t>
            </w:r>
          </w:p>
        </w:tc>
        <w:tc>
          <w:tcPr>
            <w:tcW w:w="55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 Deutschland GmbH; Hamburg, Germany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buffer pH 6.0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500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clonal Flt-1 (VEGFR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1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anta Cruz Biotechnology; Santa Cruz, U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buffer pH 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50</w:t>
            </w:r>
          </w:p>
        </w:tc>
      </w:tr>
      <w:tr>
        <w:trPr/>
        <w:tc>
          <w:tcPr>
            <w:tcW w:w="2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clonal Flk-1 (VEGFR2)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3</w:t>
            </w:r>
          </w:p>
        </w:tc>
        <w:tc>
          <w:tcPr>
            <w:tcW w:w="55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anta Cruz Biotechnology; Santa Cruz, US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buffer pH 6.0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500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clonal Flt-4 (VEGFR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2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anta Cruz Biotechnology; Santa Cruz, U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buffer pH 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0</w:t>
            </w:r>
          </w:p>
        </w:tc>
      </w:tr>
      <w:tr>
        <w:trPr>
          <w:trHeight w:val="119" w:hRule="atLeast"/>
        </w:trPr>
        <w:tc>
          <w:tcPr>
            <w:tcW w:w="2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clonal pVEGFR1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Tyr 1333)</w:t>
            </w:r>
          </w:p>
        </w:tc>
        <w:tc>
          <w:tcPr>
            <w:tcW w:w="55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cam; Cambridge, UK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s-EDTA pH 8.0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400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clonal pVEGF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Tyr 1175)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Signaling Technology, Inc.; Danvers, U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s-EDTA pH 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900</w:t>
            </w:r>
          </w:p>
        </w:tc>
      </w:tr>
      <w:tr>
        <w:trPr/>
        <w:tc>
          <w:tcPr>
            <w:tcW w:w="2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clonal VEGFA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G1</w:t>
            </w:r>
          </w:p>
        </w:tc>
        <w:tc>
          <w:tcPr>
            <w:tcW w:w="55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vus Biologicals; Cambridge, UK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s-EDTA pH 9.0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800</w:t>
            </w:r>
          </w:p>
        </w:tc>
      </w:tr>
      <w:tr>
        <w:trPr>
          <w:trHeight w:val="23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clonal VEG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6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RVL56/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cam; Cambridge, UK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buffer pH 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2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clonal NRP-1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MD.223</w:t>
            </w:r>
          </w:p>
        </w:tc>
        <w:tc>
          <w:tcPr>
            <w:tcW w:w="55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fe Technologies GmbH, Darmstadt, Germany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buffer pH 6.0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50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clonal PDGFR-α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2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anta Cruz Biotechnology; Santa Cruz, U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s-EDTA ph 9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300</w:t>
            </w:r>
          </w:p>
        </w:tc>
      </w:tr>
      <w:tr>
        <w:trPr/>
        <w:tc>
          <w:tcPr>
            <w:tcW w:w="2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clonal PDGFR-β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20</w:t>
            </w:r>
          </w:p>
        </w:tc>
        <w:tc>
          <w:tcPr>
            <w:tcW w:w="55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anta Cruz Biotechnology; Santa Cruz, US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s-EDTA pH 9.0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400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clonal pPDGFR-α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Tyr 720)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anta Cruz Biotechnology; Santa Cruz, U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s-EDTA pH 9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550</w:t>
            </w:r>
          </w:p>
        </w:tc>
      </w:tr>
      <w:tr>
        <w:trPr/>
        <w:tc>
          <w:tcPr>
            <w:tcW w:w="2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clonal pPDGFR-β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Tyr 751)-R</w:t>
            </w:r>
          </w:p>
        </w:tc>
        <w:tc>
          <w:tcPr>
            <w:tcW w:w="55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anta Cruz Biotechnology; Santa Cruz, US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s-EDTA pH 9.0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clonal Ki-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B-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 Deutschland GmbH; Hamburg, German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buffer pH 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500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clonal SVV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vus Biologicals; Cambridge, UK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buffer pH 6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2000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 xml:space="preserve">donation from E. Oosterwijk 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1:46:00Z</dcterms:created>
  <dc:creator>DornbuschJ</dc:creator>
  <dc:description/>
  <cp:keywords/>
  <dc:language>en-US</dc:language>
  <cp:lastModifiedBy>Juana Dornbusch</cp:lastModifiedBy>
  <dcterms:modified xsi:type="dcterms:W3CDTF">2013-09-02T12:17:00Z</dcterms:modified>
  <cp:revision>13</cp:revision>
  <dc:subject/>
  <dc:title>Table 3</dc:title>
</cp:coreProperties>
</file>